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079F6" w14:textId="32A93D28" w:rsidR="00160E99" w:rsidRPr="008E349A" w:rsidRDefault="00DA77FE" w:rsidP="00052F3C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DA77FE">
        <w:rPr>
          <w:rFonts w:asciiTheme="majorBidi" w:hAnsiTheme="majorBidi" w:cstheme="majorBidi"/>
          <w:b/>
          <w:bCs/>
          <w:sz w:val="16"/>
          <w:szCs w:val="16"/>
        </w:rPr>
        <w:t>Table</w:t>
      </w:r>
      <w:r w:rsidR="00B47364">
        <w:rPr>
          <w:rFonts w:asciiTheme="majorBidi" w:hAnsiTheme="majorBidi" w:cstheme="majorBidi"/>
          <w:b/>
          <w:bCs/>
          <w:sz w:val="16"/>
          <w:szCs w:val="16"/>
        </w:rPr>
        <w:t xml:space="preserve"> A</w:t>
      </w:r>
      <w:bookmarkStart w:id="0" w:name="_GoBack"/>
      <w:bookmarkEnd w:id="0"/>
      <w:r w:rsidRPr="00DA77FE">
        <w:rPr>
          <w:rFonts w:asciiTheme="majorBidi" w:hAnsiTheme="majorBidi" w:cstheme="majorBidi"/>
          <w:b/>
          <w:bCs/>
          <w:sz w:val="16"/>
          <w:szCs w:val="16"/>
        </w:rPr>
        <w:t>.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8E349A">
        <w:rPr>
          <w:rFonts w:asciiTheme="majorBidi" w:hAnsiTheme="majorBidi" w:cstheme="majorBidi"/>
          <w:sz w:val="16"/>
          <w:szCs w:val="16"/>
        </w:rPr>
        <w:t>No. of</w:t>
      </w:r>
      <w:r w:rsidR="008E349A" w:rsidRPr="008E349A">
        <w:rPr>
          <w:rFonts w:asciiTheme="majorBidi" w:hAnsiTheme="majorBidi" w:cstheme="majorBidi"/>
          <w:sz w:val="16"/>
          <w:szCs w:val="16"/>
        </w:rPr>
        <w:t xml:space="preserve"> strongly validated, mildly validated and invalidated </w:t>
      </w:r>
      <w:r w:rsidR="00EB3BB5">
        <w:rPr>
          <w:rFonts w:asciiTheme="majorBidi" w:hAnsiTheme="majorBidi" w:cstheme="majorBidi"/>
          <w:sz w:val="16"/>
          <w:szCs w:val="16"/>
        </w:rPr>
        <w:t xml:space="preserve">gains </w:t>
      </w:r>
      <w:r w:rsidR="00160E99" w:rsidRPr="008E349A">
        <w:rPr>
          <w:rFonts w:asciiTheme="majorBidi" w:hAnsiTheme="majorBidi" w:cstheme="majorBidi"/>
          <w:sz w:val="16"/>
          <w:szCs w:val="16"/>
        </w:rPr>
        <w:t>amongst significant gene</w:t>
      </w:r>
      <w:r w:rsidR="00716D93"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sets </w:t>
      </w:r>
      <w:r w:rsidR="002D7032">
        <w:rPr>
          <w:rFonts w:asciiTheme="majorBidi" w:hAnsiTheme="majorBidi" w:cstheme="majorBidi"/>
          <w:sz w:val="16"/>
          <w:szCs w:val="16"/>
        </w:rPr>
        <w:t xml:space="preserve">that gained </w:t>
      </w:r>
      <w:r w:rsidR="00160E99" w:rsidRPr="008E349A">
        <w:rPr>
          <w:rFonts w:asciiTheme="majorBidi" w:hAnsiTheme="majorBidi" w:cstheme="majorBidi"/>
          <w:sz w:val="16"/>
          <w:szCs w:val="16"/>
        </w:rPr>
        <w:t>from</w:t>
      </w:r>
      <w:r w:rsidR="002D7032">
        <w:rPr>
          <w:rFonts w:asciiTheme="majorBidi" w:hAnsiTheme="majorBidi" w:cstheme="majorBidi"/>
          <w:sz w:val="16"/>
          <w:szCs w:val="16"/>
        </w:rPr>
        <w:t xml:space="preserve"> augmentation of the</w:t>
      </w:r>
      <w:r w:rsidR="00160E99" w:rsidRPr="008E349A">
        <w:rPr>
          <w:rFonts w:asciiTheme="majorBidi" w:hAnsiTheme="majorBidi" w:cstheme="majorBidi"/>
          <w:sz w:val="16"/>
          <w:szCs w:val="16"/>
        </w:rPr>
        <w:t xml:space="preserve"> baseline</w:t>
      </w:r>
      <w:r w:rsidR="00716D93">
        <w:rPr>
          <w:rFonts w:asciiTheme="majorBidi" w:hAnsiTheme="majorBidi" w:cstheme="majorBidi"/>
          <w:sz w:val="16"/>
          <w:szCs w:val="16"/>
        </w:rPr>
        <w:t xml:space="preserve"> </w:t>
      </w:r>
      <w:r w:rsidR="00160E99" w:rsidRPr="008E349A">
        <w:rPr>
          <w:rFonts w:asciiTheme="majorBidi" w:hAnsiTheme="majorBidi" w:cstheme="majorBidi"/>
          <w:sz w:val="16"/>
          <w:szCs w:val="16"/>
        </w:rPr>
        <w:t>model.</w:t>
      </w:r>
    </w:p>
    <w:p w14:paraId="72F3A529" w14:textId="77777777" w:rsidR="00160E99" w:rsidRPr="001948BE" w:rsidRDefault="00160E99" w:rsidP="00160E99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10225" w:type="dxa"/>
        <w:tblLayout w:type="fixed"/>
        <w:tblLook w:val="04A0" w:firstRow="1" w:lastRow="0" w:firstColumn="1" w:lastColumn="0" w:noHBand="0" w:noVBand="1"/>
      </w:tblPr>
      <w:tblGrid>
        <w:gridCol w:w="1153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102894" w14:paraId="29228D94" w14:textId="77777777" w:rsidTr="00102894">
        <w:trPr>
          <w:trHeight w:hRule="exact" w:val="432"/>
        </w:trPr>
        <w:tc>
          <w:tcPr>
            <w:tcW w:w="115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140B16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72" w:type="dxa"/>
            <w:gridSpan w:val="2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3FA01C5" w14:textId="6C23F9B8" w:rsidR="00102894" w:rsidRPr="00D7735C" w:rsidRDefault="00102894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aseline with Augmentation from Regulator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Interaction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nd Large Flanks</w:t>
            </w:r>
          </w:p>
        </w:tc>
      </w:tr>
      <w:tr w:rsidR="00102894" w14:paraId="29E768C3" w14:textId="2265BD5C" w:rsidTr="00102894">
        <w:trPr>
          <w:trHeight w:hRule="exact" w:val="432"/>
        </w:trPr>
        <w:tc>
          <w:tcPr>
            <w:tcW w:w="115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9E2449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88" w:type="dxa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6E2BCDE" w14:textId="5F6966D0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EPM</w:t>
            </w:r>
          </w:p>
        </w:tc>
        <w:tc>
          <w:tcPr>
            <w:tcW w:w="2592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3745AE7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c-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12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01D029FC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Map</w:t>
            </w:r>
          </w:p>
        </w:tc>
        <w:tc>
          <w:tcPr>
            <w:tcW w:w="12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341E345D" w14:textId="4BD1F8BB" w:rsidR="00102894" w:rsidRPr="00A70C23" w:rsidRDefault="00102894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lanks</w:t>
            </w:r>
            <w:r w:rsidR="00A70C2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</w:tr>
      <w:tr w:rsidR="00102894" w14:paraId="7DD9BD3E" w14:textId="05CB9846" w:rsidTr="00102894">
        <w:trPr>
          <w:trHeight w:hRule="exact" w:val="432"/>
        </w:trPr>
        <w:tc>
          <w:tcPr>
            <w:tcW w:w="115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AACDDF" w14:textId="77777777" w:rsidR="00102894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0CA8A401" w14:textId="77777777" w:rsidR="00102894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eneHancer</w:t>
            </w:r>
          </w:p>
        </w:tc>
        <w:tc>
          <w:tcPr>
            <w:tcW w:w="12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CA8727C" w14:textId="77777777" w:rsidR="00102894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JEME</w:t>
            </w:r>
          </w:p>
        </w:tc>
        <w:tc>
          <w:tcPr>
            <w:tcW w:w="12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253CDAC3" w14:textId="77777777" w:rsidR="00102894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sychENCODE</w:t>
            </w:r>
          </w:p>
        </w:tc>
        <w:tc>
          <w:tcPr>
            <w:tcW w:w="12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2AA12AE8" w14:textId="77777777" w:rsidR="00102894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12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03F7C560" w14:textId="77777777" w:rsidR="00102894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lobal</w:t>
            </w:r>
          </w:p>
        </w:tc>
        <w:tc>
          <w:tcPr>
            <w:tcW w:w="12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535BA51A" w14:textId="77777777" w:rsidR="00102894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12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6E9D69A7" w14:textId="7DDA17A6" w:rsidR="00102894" w:rsidRDefault="00102894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</w:tr>
      <w:tr w:rsidR="00102894" w14:paraId="291829C1" w14:textId="27EB1CA9" w:rsidTr="00102894">
        <w:trPr>
          <w:trHeight w:hRule="exact" w:val="432"/>
        </w:trPr>
        <w:tc>
          <w:tcPr>
            <w:tcW w:w="1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3DFBD2" w14:textId="077FDE37" w:rsidR="00102894" w:rsidRPr="00295751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29575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4FE6C7F9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3928E05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CE8E2"/>
            <w:vAlign w:val="center"/>
          </w:tcPr>
          <w:p w14:paraId="085F4B9B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4AE44177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1B04900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CE8E2"/>
            <w:vAlign w:val="center"/>
          </w:tcPr>
          <w:p w14:paraId="52ED4583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73909B7D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43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DA9EFA4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CE8E2"/>
            <w:vAlign w:val="center"/>
          </w:tcPr>
          <w:p w14:paraId="4B5B2957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034DC261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926B98F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ADADE"/>
            <w:vAlign w:val="center"/>
          </w:tcPr>
          <w:p w14:paraId="3DA9973E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2E1BEC68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049252E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11240F8F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2F759D1F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4E196AA2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401CB9FE" w14:textId="77777777" w:rsidR="00102894" w:rsidRPr="00F51BC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5B14FDBD" w14:textId="1495EDC0" w:rsidR="00102894" w:rsidRDefault="00102894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4F5711C1" w14:textId="56CE9FC9" w:rsidR="00102894" w:rsidRDefault="00102894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01B755F1" w14:textId="4FD4D555" w:rsidR="00102894" w:rsidRDefault="00102894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102894" w14:paraId="10A1163B" w14:textId="7168AA28" w:rsidTr="00102894">
        <w:trPr>
          <w:trHeight w:val="384"/>
        </w:trPr>
        <w:tc>
          <w:tcPr>
            <w:tcW w:w="11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069AD8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512FFBF5" w14:textId="68A08000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8E1D6C6" w14:textId="705B6454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4AF92B91" w14:textId="7D24CCAB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54093802" w14:textId="07CCBA87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0B698DF" w14:textId="541C9101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781344F3" w14:textId="66F3A389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16492959" w14:textId="2BD5A63F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FC3FF25" w14:textId="3E5792CF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6D1FF0AD" w14:textId="40A7D376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7D610C90" w14:textId="01681B8E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F2BE9ED" w14:textId="11F5C73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22B9D515" w14:textId="1CE85E67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4E305202" w14:textId="197A571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2EC6E63A" w14:textId="056C025C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1F7B0E32" w14:textId="1BA33BF5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4EDC66CF" w14:textId="603FEE7F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7860FA73" w14:textId="0FAD6115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3B74F328" w14:textId="097223D2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7C500B22" w14:textId="7AD4E3CF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25C819F4" w14:textId="54348910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5754B5CC" w14:textId="7E7B173B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02894" w14:paraId="3AB3F73E" w14:textId="67CF27DA" w:rsidTr="00102894">
        <w:trPr>
          <w:trHeight w:val="380"/>
        </w:trPr>
        <w:tc>
          <w:tcPr>
            <w:tcW w:w="11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AA724D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2C2253FB" w14:textId="53372C44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BFC9256" w14:textId="06AA140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6386B206" w14:textId="45CF3CE4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416886A4" w14:textId="3A5FC355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2022216" w14:textId="06D558D1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06E27E09" w14:textId="41BD0199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3A09E328" w14:textId="0AF322DA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85C3EBD" w14:textId="2C8CB7A0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75DF9DE4" w14:textId="2D6D31F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1EB92DBD" w14:textId="5122BD73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11C7384" w14:textId="3CCAD41F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7B887035" w14:textId="4C387FF4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3C45989D" w14:textId="2E91938D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4FCA683" w14:textId="21D64EE2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7B8CC382" w14:textId="2AF76F4D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62353CD9" w14:textId="717595C4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2F6C3CF4" w14:textId="46FF7444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666B3A99" w14:textId="511C3C7A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52A0E7C4" w14:textId="4349041D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01E8223F" w14:textId="632FA6AC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1138C0BF" w14:textId="361A0208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102894" w14:paraId="6013CB43" w14:textId="49471E1A" w:rsidTr="00102894">
        <w:trPr>
          <w:trHeight w:val="380"/>
        </w:trPr>
        <w:tc>
          <w:tcPr>
            <w:tcW w:w="11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42AD63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08549E51" w14:textId="1ECCB5D0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14A2F6A" w14:textId="2E67BC4A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0609D2DF" w14:textId="5CAF208C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41EB74ED" w14:textId="45808781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0F17F9E" w14:textId="6EDB483C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4BB989DE" w14:textId="5C36FDFD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27EAEFB4" w14:textId="44BAC387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AFA9A76" w14:textId="4BEBEC1B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7B04AB68" w14:textId="34CDAE63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7D30AF6F" w14:textId="51A7D8FE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FC742DD" w14:textId="2F3C57A0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2A5CF6C5" w14:textId="76CE15F3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4B73BF47" w14:textId="5B2CF1C7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27DED39" w14:textId="66444BB6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240262CC" w14:textId="65197EF3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0A9503B4" w14:textId="1E281775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11BBD0D5" w14:textId="03189B8E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6D4736F2" w14:textId="621444F7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37CBD4E7" w14:textId="3EA6A248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21B36E59" w14:textId="19AC79E0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485AA68F" w14:textId="08CC586D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02894" w14:paraId="3A6EC3C2" w14:textId="58B490FE" w:rsidTr="00102894">
        <w:trPr>
          <w:trHeight w:val="380"/>
        </w:trPr>
        <w:tc>
          <w:tcPr>
            <w:tcW w:w="11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F8A44C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10674712" w14:textId="2268FD1B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51E32E3" w14:textId="30C2AE6E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529314E4" w14:textId="37AA7F96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6F955447" w14:textId="22ED7E3A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ECF25BF" w14:textId="0C103DA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7BE7F743" w14:textId="661A0D8D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0D05AE3E" w14:textId="1086CAEB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DFA3F64" w14:textId="1E23540B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745EA203" w14:textId="4C5BE617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6D7A4041" w14:textId="7C96CDC1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5FFDE80" w14:textId="4060574E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440782BB" w14:textId="4B021E4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6F2F1C8B" w14:textId="2B508CEB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D66EDD0" w14:textId="4C3AE844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70BE455D" w14:textId="0AED4AD4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4E77E3EA" w14:textId="4C5C5D7D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686F6DD5" w14:textId="0E7B6047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15D57ED1" w14:textId="2E292B6E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1F4BDE9F" w14:textId="7C73F82B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3CA83C39" w14:textId="08048854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222B4055" w14:textId="30EEB7FD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02894" w14:paraId="6E492422" w14:textId="704FD178" w:rsidTr="00102894">
        <w:trPr>
          <w:trHeight w:val="380"/>
        </w:trPr>
        <w:tc>
          <w:tcPr>
            <w:tcW w:w="11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82B600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5CCE0A27" w14:textId="51152499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7685547" w14:textId="3329EA8F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289C8034" w14:textId="6A1835C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16EF0497" w14:textId="3DD41E96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A8FC315" w14:textId="0DA62DAC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283BFF9B" w14:textId="3B32D66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20C9A445" w14:textId="2858331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2AF9F10" w14:textId="5AACD4FE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56762B43" w14:textId="3373F3BC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0E668C53" w14:textId="025A3683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F21FD9C" w14:textId="59E9F071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260AF8A7" w14:textId="7EBA095F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0DF1F43D" w14:textId="42068F0D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16338C46" w14:textId="10AAC436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5299112D" w14:textId="023600F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5534CA95" w14:textId="6CCFEA28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654C8ACC" w14:textId="7F56E5FC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447597B0" w14:textId="43C1E337" w:rsidR="00102894" w:rsidRPr="0056795E" w:rsidRDefault="007F3D93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46EC48EC" w14:textId="003699C3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71B6684D" w14:textId="49B58D14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4123EB92" w14:textId="54F21DCB" w:rsidR="00102894" w:rsidRPr="0056795E" w:rsidRDefault="007F3D93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02894" w14:paraId="2757DE38" w14:textId="1A110700" w:rsidTr="00102894">
        <w:trPr>
          <w:trHeight w:val="380"/>
        </w:trPr>
        <w:tc>
          <w:tcPr>
            <w:tcW w:w="11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122733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6FC532E5" w14:textId="5F8B0303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B3E7CE4" w14:textId="72FF7C47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274A20DA" w14:textId="4E4FA91A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61DB25EF" w14:textId="61172748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F4B1A64" w14:textId="504AD105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6F403CA0" w14:textId="61417AD1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0E62BF36" w14:textId="28118123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D4E4278" w14:textId="4293F40E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3E58FD37" w14:textId="41069CD8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76F6F820" w14:textId="35BBE98E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B99D8F6" w14:textId="04FBB352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58254097" w14:textId="471B163F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282BB800" w14:textId="75315755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03E94FE" w14:textId="00F06007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6BE6A891" w14:textId="20A0A1AB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0ADDA9C8" w14:textId="4D66EEA5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74C70EBB" w14:textId="00DE06E6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138D1B2A" w14:textId="60BB6458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3077D835" w14:textId="1005660E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00AE262D" w14:textId="3A28DD1C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1A463F01" w14:textId="4CB75396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02894" w14:paraId="7BE052DF" w14:textId="13EBBF17" w:rsidTr="00102894">
        <w:trPr>
          <w:trHeight w:val="380"/>
        </w:trPr>
        <w:tc>
          <w:tcPr>
            <w:tcW w:w="11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720851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7984D837" w14:textId="300E8838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867A04D" w14:textId="388CA74F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3A7DA096" w14:textId="06FB48CF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008662A7" w14:textId="7124EF22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E835112" w14:textId="30F6E590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4ECA066B" w14:textId="0AD182AF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376504DF" w14:textId="228F1DFC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978BC39" w14:textId="677E1F0A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67D9AF0C" w14:textId="6C79C24F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251D3F1F" w14:textId="16203E52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6E0B40FB" w14:textId="6E039FBC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40C8CA48" w14:textId="1C13E83C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7204F19D" w14:textId="7987CEA8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2B5FC7C" w14:textId="78CF5936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5AA402FA" w14:textId="459E5BD0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61131A2B" w14:textId="6A1000D5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4DFCC4C" w14:textId="02FCEAB0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08AD4FF0" w14:textId="3BC4065A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7ED3A503" w14:textId="2C6F53A7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186E517D" w14:textId="45E905EF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560E91E6" w14:textId="17957A9E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02894" w14:paraId="4E4716A6" w14:textId="07FFF568" w:rsidTr="00102894">
        <w:trPr>
          <w:trHeight w:val="380"/>
        </w:trPr>
        <w:tc>
          <w:tcPr>
            <w:tcW w:w="115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F24658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0A5F408C" w14:textId="4BA71315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33BDEC1" w14:textId="6393E352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2ADD45D1" w14:textId="3B84A0B3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05CC2325" w14:textId="6A15B9AF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36D001D" w14:textId="5E81536D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07A9F875" w14:textId="226A692C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1EAD6285" w14:textId="67517807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CA93CC3" w14:textId="3B76837A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038D0ABE" w14:textId="4C9EBE7B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54E1BEEA" w14:textId="00FE4263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365F112" w14:textId="3545914E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28DE261E" w14:textId="48E41FCC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6D6919FF" w14:textId="72A4BEDE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4174851" w14:textId="353B466E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3C3E2EDB" w14:textId="3E09C67F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389862E6" w14:textId="1810DC7E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4916D524" w14:textId="59E785E5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0BFB99C7" w14:textId="22087DE8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54477A2A" w14:textId="3AD2ED58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55268CAD" w14:textId="48E82E6C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017649E3" w14:textId="0E49BCD4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02894" w14:paraId="23393FBF" w14:textId="31FD384C" w:rsidTr="00102894">
        <w:trPr>
          <w:trHeight w:val="380"/>
        </w:trPr>
        <w:tc>
          <w:tcPr>
            <w:tcW w:w="115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F50BBF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2B94C1B6" w14:textId="3DDDD174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4D82E33" w14:textId="01B93113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74710E26" w14:textId="389C68E4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3038CDC7" w14:textId="6370B524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E3B1C72" w14:textId="75E20D67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0CBEEA07" w14:textId="7C2914C3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1324D341" w14:textId="4F0E6FDB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6C92DBF" w14:textId="77E5F780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6EECB6A6" w14:textId="4C54ECA0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0A27FC56" w14:textId="71068B2A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B0836CD" w14:textId="2315D0AE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452B1BDB" w14:textId="16F377F5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21D8820B" w14:textId="154DB631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A019F8A" w14:textId="61533484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7B5225CE" w14:textId="50128711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19814447" w14:textId="71D46C37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0F2515C3" w14:textId="7D488066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1CC095A3" w14:textId="6172C429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5C3F7E46" w14:textId="0ADC4385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0ADC2B95" w14:textId="3F170B00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5A65833E" w14:textId="720DD5FD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102894" w14:paraId="334BFDDC" w14:textId="0368B962" w:rsidTr="00102894">
        <w:trPr>
          <w:trHeight w:val="380"/>
        </w:trPr>
        <w:tc>
          <w:tcPr>
            <w:tcW w:w="11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9FDB5B" w14:textId="77777777" w:rsidR="00102894" w:rsidRPr="0056795E" w:rsidRDefault="00102894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1B8FE3D8" w14:textId="17D746B2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A248A37" w14:textId="38BFD0D7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66D75B63" w14:textId="31BB8818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6ED9C518" w14:textId="0260DF35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36B2BA5" w14:textId="595FA99A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31763195" w14:textId="45FA5F60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9FFFD8"/>
            <w:vAlign w:val="center"/>
          </w:tcPr>
          <w:p w14:paraId="1E58F666" w14:textId="3129BBF8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55F175A7" w14:textId="291CE79F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2B3B7644" w14:textId="54EE8006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2334C614" w14:textId="5CB24809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A9FA9A9" w14:textId="3E8263A7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1A3C7B4F" w14:textId="2B35C41A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D91A0"/>
            <w:vAlign w:val="center"/>
          </w:tcPr>
          <w:p w14:paraId="1D53410B" w14:textId="48B0E965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1DF31771" w14:textId="45F69A43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11D718BB" w14:textId="2088DCA0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D653"/>
            <w:vAlign w:val="center"/>
          </w:tcPr>
          <w:p w14:paraId="03DC66C6" w14:textId="3D84A943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95F6D2E" w14:textId="255E3F97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1CEC60D8" w14:textId="2BBA4BF0" w:rsidR="00102894" w:rsidRPr="0056795E" w:rsidRDefault="009D3B5C" w:rsidP="00F46B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6A8ED0"/>
            <w:vAlign w:val="center"/>
          </w:tcPr>
          <w:p w14:paraId="04E1C2EB" w14:textId="250005FD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8EAADB"/>
            <w:vAlign w:val="center"/>
          </w:tcPr>
          <w:p w14:paraId="63FF5303" w14:textId="0CF27F8C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639C83EB" w14:textId="4E13E005" w:rsidR="00102894" w:rsidRPr="0056795E" w:rsidRDefault="009D3B5C" w:rsidP="0010289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</w:tbl>
    <w:p w14:paraId="209378DE" w14:textId="77777777" w:rsidR="00295751" w:rsidRDefault="00295751" w:rsidP="00295751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4F8D82CA" w14:textId="32BA7E7F" w:rsidR="00160E99" w:rsidRPr="00716D93" w:rsidRDefault="00160E99" w:rsidP="00CF2C46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07301A">
        <w:rPr>
          <w:rFonts w:asciiTheme="majorBidi" w:hAnsiTheme="majorBidi" w:cstheme="majorBidi"/>
          <w:sz w:val="16"/>
          <w:szCs w:val="16"/>
        </w:rPr>
        <w:t>++</w:t>
      </w:r>
      <w:r w:rsidRPr="00CF2C46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716D93">
        <w:rPr>
          <w:rFonts w:asciiTheme="majorBidi" w:hAnsiTheme="majorBidi" w:cstheme="majorBidi"/>
          <w:sz w:val="16"/>
          <w:szCs w:val="16"/>
        </w:rPr>
        <w:t>(</w:t>
      </w:r>
      <w:r w:rsidR="008E349A" w:rsidRPr="00716D93">
        <w:rPr>
          <w:rFonts w:asciiTheme="majorBidi" w:hAnsiTheme="majorBidi" w:cstheme="majorBidi"/>
          <w:sz w:val="16"/>
          <w:szCs w:val="16"/>
        </w:rPr>
        <w:t>strongly validated</w:t>
      </w:r>
      <w:r w:rsidR="00CF2C46">
        <w:rPr>
          <w:rFonts w:asciiTheme="majorBidi" w:hAnsiTheme="majorBidi" w:cstheme="majorBidi"/>
          <w:sz w:val="16"/>
          <w:szCs w:val="16"/>
        </w:rPr>
        <w:t xml:space="preserve">), </w:t>
      </w:r>
      <w:r w:rsidRPr="0007301A">
        <w:rPr>
          <w:rFonts w:asciiTheme="majorBidi" w:hAnsiTheme="majorBidi" w:cstheme="majorBidi"/>
          <w:sz w:val="16"/>
          <w:szCs w:val="16"/>
        </w:rPr>
        <w:t>+</w:t>
      </w:r>
      <w:r w:rsidRPr="00CF2C46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716D93">
        <w:rPr>
          <w:rFonts w:asciiTheme="majorBidi" w:hAnsiTheme="majorBidi" w:cstheme="majorBidi"/>
          <w:sz w:val="16"/>
          <w:szCs w:val="16"/>
        </w:rPr>
        <w:t>(</w:t>
      </w:r>
      <w:r w:rsidR="008E349A" w:rsidRPr="00716D93">
        <w:rPr>
          <w:rFonts w:asciiTheme="majorBidi" w:hAnsiTheme="majorBidi" w:cstheme="majorBidi"/>
          <w:sz w:val="16"/>
          <w:szCs w:val="16"/>
        </w:rPr>
        <w:t>mildly validated</w:t>
      </w:r>
      <w:r w:rsidR="00CF2C46">
        <w:rPr>
          <w:rFonts w:asciiTheme="majorBidi" w:hAnsiTheme="majorBidi" w:cstheme="majorBidi"/>
          <w:sz w:val="16"/>
          <w:szCs w:val="16"/>
        </w:rPr>
        <w:t xml:space="preserve">), </w:t>
      </w:r>
      <w:r w:rsidRPr="0007301A">
        <w:rPr>
          <w:rFonts w:asciiTheme="majorBidi" w:hAnsiTheme="majorBidi" w:cstheme="majorBidi"/>
          <w:sz w:val="16"/>
          <w:szCs w:val="16"/>
        </w:rPr>
        <w:t>-</w:t>
      </w:r>
      <w:r w:rsidRPr="00CF2C46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716D93">
        <w:rPr>
          <w:rFonts w:asciiTheme="majorBidi" w:hAnsiTheme="majorBidi" w:cstheme="majorBidi"/>
          <w:sz w:val="16"/>
          <w:szCs w:val="16"/>
        </w:rPr>
        <w:t>(i</w:t>
      </w:r>
      <w:r w:rsidR="008E349A" w:rsidRPr="00716D93">
        <w:rPr>
          <w:rFonts w:asciiTheme="majorBidi" w:hAnsiTheme="majorBidi" w:cstheme="majorBidi"/>
          <w:sz w:val="16"/>
          <w:szCs w:val="16"/>
        </w:rPr>
        <w:t>nvalidated</w:t>
      </w:r>
      <w:r w:rsidRPr="00716D93">
        <w:rPr>
          <w:rFonts w:asciiTheme="majorBidi" w:hAnsiTheme="majorBidi" w:cstheme="majorBidi"/>
          <w:sz w:val="16"/>
          <w:szCs w:val="16"/>
        </w:rPr>
        <w:t>)</w:t>
      </w:r>
    </w:p>
    <w:p w14:paraId="02DF67E9" w14:textId="43E9ABF0" w:rsidR="00160E99" w:rsidRPr="00215ACA" w:rsidRDefault="00CE7B80" w:rsidP="00215ACA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4FA21808" w14:textId="77777777" w:rsidR="00160E99" w:rsidRDefault="00160E99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170DD9C8" w14:textId="37E2D2D8" w:rsidR="008E349A" w:rsidRDefault="008E349A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13BF8A41" w14:textId="77777777" w:rsidR="00892527" w:rsidRDefault="00892527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0A6DD8AC" w14:textId="77777777" w:rsidR="008E349A" w:rsidRDefault="008E349A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1EA70076" w14:textId="77777777" w:rsidR="00160E99" w:rsidRDefault="00160E99" w:rsidP="00160E99">
      <w:pPr>
        <w:pStyle w:val="NoSpacing"/>
        <w:rPr>
          <w:rFonts w:asciiTheme="majorBidi" w:hAnsiTheme="majorBidi" w:cstheme="majorBidi"/>
          <w:sz w:val="20"/>
          <w:szCs w:val="20"/>
        </w:rPr>
      </w:pPr>
    </w:p>
    <w:sectPr w:rsidR="00160E99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380"/>
    <w:rsid w:val="00001F89"/>
    <w:rsid w:val="0000619D"/>
    <w:rsid w:val="00007EFB"/>
    <w:rsid w:val="00011486"/>
    <w:rsid w:val="000114EE"/>
    <w:rsid w:val="00014CBD"/>
    <w:rsid w:val="00015309"/>
    <w:rsid w:val="000155E4"/>
    <w:rsid w:val="00017429"/>
    <w:rsid w:val="00023524"/>
    <w:rsid w:val="0002701F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2F3C"/>
    <w:rsid w:val="00055062"/>
    <w:rsid w:val="00055135"/>
    <w:rsid w:val="0005703E"/>
    <w:rsid w:val="000576C0"/>
    <w:rsid w:val="0006037D"/>
    <w:rsid w:val="000611B9"/>
    <w:rsid w:val="00061C30"/>
    <w:rsid w:val="00062299"/>
    <w:rsid w:val="00063563"/>
    <w:rsid w:val="0007074E"/>
    <w:rsid w:val="00071398"/>
    <w:rsid w:val="00071B0C"/>
    <w:rsid w:val="0007258D"/>
    <w:rsid w:val="0007301A"/>
    <w:rsid w:val="00076ED3"/>
    <w:rsid w:val="000811E9"/>
    <w:rsid w:val="00081B50"/>
    <w:rsid w:val="00083C05"/>
    <w:rsid w:val="00086655"/>
    <w:rsid w:val="00091130"/>
    <w:rsid w:val="00093E25"/>
    <w:rsid w:val="000946D0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66FF"/>
    <w:rsid w:val="000E0ACA"/>
    <w:rsid w:val="000E381B"/>
    <w:rsid w:val="000E520E"/>
    <w:rsid w:val="000E6145"/>
    <w:rsid w:val="000E6A05"/>
    <w:rsid w:val="000F011C"/>
    <w:rsid w:val="000F03CA"/>
    <w:rsid w:val="000F1B48"/>
    <w:rsid w:val="000F6B47"/>
    <w:rsid w:val="000F78E2"/>
    <w:rsid w:val="00100378"/>
    <w:rsid w:val="00101DE1"/>
    <w:rsid w:val="00102894"/>
    <w:rsid w:val="00102DDF"/>
    <w:rsid w:val="00104526"/>
    <w:rsid w:val="00104C62"/>
    <w:rsid w:val="00107BA4"/>
    <w:rsid w:val="00113A1E"/>
    <w:rsid w:val="00113D79"/>
    <w:rsid w:val="00113DF9"/>
    <w:rsid w:val="00113F21"/>
    <w:rsid w:val="001160FC"/>
    <w:rsid w:val="00117AC7"/>
    <w:rsid w:val="0012180F"/>
    <w:rsid w:val="001302F6"/>
    <w:rsid w:val="001331E1"/>
    <w:rsid w:val="00134E4F"/>
    <w:rsid w:val="001353E6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1902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C2621"/>
    <w:rsid w:val="001C2B45"/>
    <w:rsid w:val="001C2CCA"/>
    <w:rsid w:val="001C4857"/>
    <w:rsid w:val="001C62B4"/>
    <w:rsid w:val="001C6367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C98"/>
    <w:rsid w:val="0020348C"/>
    <w:rsid w:val="0020432F"/>
    <w:rsid w:val="00205D74"/>
    <w:rsid w:val="00207B7C"/>
    <w:rsid w:val="00207FC1"/>
    <w:rsid w:val="002145C9"/>
    <w:rsid w:val="00215ACA"/>
    <w:rsid w:val="00215C8C"/>
    <w:rsid w:val="00217311"/>
    <w:rsid w:val="00220AFC"/>
    <w:rsid w:val="00223E00"/>
    <w:rsid w:val="0022518A"/>
    <w:rsid w:val="002253F8"/>
    <w:rsid w:val="00225FFD"/>
    <w:rsid w:val="00227606"/>
    <w:rsid w:val="002319C2"/>
    <w:rsid w:val="002339B5"/>
    <w:rsid w:val="00234AA0"/>
    <w:rsid w:val="002366CE"/>
    <w:rsid w:val="0023678A"/>
    <w:rsid w:val="00236B79"/>
    <w:rsid w:val="00237A13"/>
    <w:rsid w:val="002413EB"/>
    <w:rsid w:val="00241BB6"/>
    <w:rsid w:val="002438B1"/>
    <w:rsid w:val="0024421E"/>
    <w:rsid w:val="00247235"/>
    <w:rsid w:val="00247F66"/>
    <w:rsid w:val="00251B3A"/>
    <w:rsid w:val="002533B9"/>
    <w:rsid w:val="00253AD6"/>
    <w:rsid w:val="00254C02"/>
    <w:rsid w:val="00256F9A"/>
    <w:rsid w:val="00257E25"/>
    <w:rsid w:val="00263406"/>
    <w:rsid w:val="00266164"/>
    <w:rsid w:val="00271BD4"/>
    <w:rsid w:val="00274739"/>
    <w:rsid w:val="0027540A"/>
    <w:rsid w:val="00276F80"/>
    <w:rsid w:val="0028122C"/>
    <w:rsid w:val="00283E66"/>
    <w:rsid w:val="0028440E"/>
    <w:rsid w:val="00285AE5"/>
    <w:rsid w:val="00286D34"/>
    <w:rsid w:val="002877F5"/>
    <w:rsid w:val="0029026F"/>
    <w:rsid w:val="00293F25"/>
    <w:rsid w:val="00295751"/>
    <w:rsid w:val="00297395"/>
    <w:rsid w:val="00297CCD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757F"/>
    <w:rsid w:val="002C3073"/>
    <w:rsid w:val="002C7F9F"/>
    <w:rsid w:val="002D0278"/>
    <w:rsid w:val="002D22F6"/>
    <w:rsid w:val="002D416E"/>
    <w:rsid w:val="002D5119"/>
    <w:rsid w:val="002D576E"/>
    <w:rsid w:val="002D7032"/>
    <w:rsid w:val="002E6126"/>
    <w:rsid w:val="002E64D1"/>
    <w:rsid w:val="002E79B7"/>
    <w:rsid w:val="002F2C76"/>
    <w:rsid w:val="002F3F99"/>
    <w:rsid w:val="002F5C4C"/>
    <w:rsid w:val="002F78D8"/>
    <w:rsid w:val="003007DA"/>
    <w:rsid w:val="003024F1"/>
    <w:rsid w:val="00302932"/>
    <w:rsid w:val="00305FDE"/>
    <w:rsid w:val="00306D5F"/>
    <w:rsid w:val="00311509"/>
    <w:rsid w:val="003166DE"/>
    <w:rsid w:val="00317733"/>
    <w:rsid w:val="00317DA0"/>
    <w:rsid w:val="00320075"/>
    <w:rsid w:val="00323B23"/>
    <w:rsid w:val="00325230"/>
    <w:rsid w:val="0032754D"/>
    <w:rsid w:val="00331084"/>
    <w:rsid w:val="00336ACA"/>
    <w:rsid w:val="00336EA7"/>
    <w:rsid w:val="003370EB"/>
    <w:rsid w:val="00340AB4"/>
    <w:rsid w:val="00340CD8"/>
    <w:rsid w:val="00340EE2"/>
    <w:rsid w:val="003439BF"/>
    <w:rsid w:val="003459C4"/>
    <w:rsid w:val="00345FD6"/>
    <w:rsid w:val="00347823"/>
    <w:rsid w:val="003513C3"/>
    <w:rsid w:val="003539E9"/>
    <w:rsid w:val="00356373"/>
    <w:rsid w:val="00357DDE"/>
    <w:rsid w:val="00360679"/>
    <w:rsid w:val="00361863"/>
    <w:rsid w:val="003624DC"/>
    <w:rsid w:val="003641BE"/>
    <w:rsid w:val="00365521"/>
    <w:rsid w:val="00366856"/>
    <w:rsid w:val="0036736A"/>
    <w:rsid w:val="0036768A"/>
    <w:rsid w:val="00372B50"/>
    <w:rsid w:val="003775AF"/>
    <w:rsid w:val="00380A06"/>
    <w:rsid w:val="0038232F"/>
    <w:rsid w:val="00382A71"/>
    <w:rsid w:val="00383D79"/>
    <w:rsid w:val="00387267"/>
    <w:rsid w:val="00391D85"/>
    <w:rsid w:val="00392921"/>
    <w:rsid w:val="00394AA9"/>
    <w:rsid w:val="00397EC8"/>
    <w:rsid w:val="003A0404"/>
    <w:rsid w:val="003A27F6"/>
    <w:rsid w:val="003A3922"/>
    <w:rsid w:val="003A4C8D"/>
    <w:rsid w:val="003A734C"/>
    <w:rsid w:val="003A7507"/>
    <w:rsid w:val="003B1EBB"/>
    <w:rsid w:val="003C1429"/>
    <w:rsid w:val="003C221F"/>
    <w:rsid w:val="003C3D53"/>
    <w:rsid w:val="003D235D"/>
    <w:rsid w:val="003E285D"/>
    <w:rsid w:val="003E419C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5355"/>
    <w:rsid w:val="00405E2C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1F2D"/>
    <w:rsid w:val="00432D0F"/>
    <w:rsid w:val="004331ED"/>
    <w:rsid w:val="004358B5"/>
    <w:rsid w:val="00435F3D"/>
    <w:rsid w:val="00435FC5"/>
    <w:rsid w:val="00441019"/>
    <w:rsid w:val="004469CE"/>
    <w:rsid w:val="00450ACC"/>
    <w:rsid w:val="00451141"/>
    <w:rsid w:val="00451489"/>
    <w:rsid w:val="00451B7D"/>
    <w:rsid w:val="004553CA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92001"/>
    <w:rsid w:val="00495077"/>
    <w:rsid w:val="004962BA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3F31"/>
    <w:rsid w:val="004D4B27"/>
    <w:rsid w:val="004D567A"/>
    <w:rsid w:val="004D5ED1"/>
    <w:rsid w:val="004E0123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4038"/>
    <w:rsid w:val="004F593B"/>
    <w:rsid w:val="004F7770"/>
    <w:rsid w:val="00501AE2"/>
    <w:rsid w:val="005038A4"/>
    <w:rsid w:val="00507028"/>
    <w:rsid w:val="005118FF"/>
    <w:rsid w:val="00512758"/>
    <w:rsid w:val="00512DB4"/>
    <w:rsid w:val="00513E35"/>
    <w:rsid w:val="00515022"/>
    <w:rsid w:val="00515EA6"/>
    <w:rsid w:val="00517326"/>
    <w:rsid w:val="00517611"/>
    <w:rsid w:val="00523F93"/>
    <w:rsid w:val="00524252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40AC8"/>
    <w:rsid w:val="00541549"/>
    <w:rsid w:val="00542ACC"/>
    <w:rsid w:val="0054364D"/>
    <w:rsid w:val="0055060C"/>
    <w:rsid w:val="00553085"/>
    <w:rsid w:val="00557B04"/>
    <w:rsid w:val="00560026"/>
    <w:rsid w:val="005604D4"/>
    <w:rsid w:val="0056087E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6F0D"/>
    <w:rsid w:val="00582381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136ED"/>
    <w:rsid w:val="0062123F"/>
    <w:rsid w:val="00626758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4E4D"/>
    <w:rsid w:val="00655E0D"/>
    <w:rsid w:val="00660EA5"/>
    <w:rsid w:val="00660FCA"/>
    <w:rsid w:val="006659B4"/>
    <w:rsid w:val="00667A90"/>
    <w:rsid w:val="00671955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33C3"/>
    <w:rsid w:val="006B3E5E"/>
    <w:rsid w:val="006B70B2"/>
    <w:rsid w:val="006C1076"/>
    <w:rsid w:val="006C17B0"/>
    <w:rsid w:val="006C3D6F"/>
    <w:rsid w:val="006C5199"/>
    <w:rsid w:val="006C68D4"/>
    <w:rsid w:val="006D0150"/>
    <w:rsid w:val="006D1497"/>
    <w:rsid w:val="006D25B5"/>
    <w:rsid w:val="006D2FD3"/>
    <w:rsid w:val="006D3460"/>
    <w:rsid w:val="006D3D49"/>
    <w:rsid w:val="006D5284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7BC"/>
    <w:rsid w:val="006F7467"/>
    <w:rsid w:val="00700208"/>
    <w:rsid w:val="00700D5F"/>
    <w:rsid w:val="007017D6"/>
    <w:rsid w:val="00703759"/>
    <w:rsid w:val="00705C07"/>
    <w:rsid w:val="00711E5F"/>
    <w:rsid w:val="007142A6"/>
    <w:rsid w:val="00716D93"/>
    <w:rsid w:val="00716F86"/>
    <w:rsid w:val="00717491"/>
    <w:rsid w:val="00723F42"/>
    <w:rsid w:val="007249F6"/>
    <w:rsid w:val="0073023A"/>
    <w:rsid w:val="00730A77"/>
    <w:rsid w:val="007314F1"/>
    <w:rsid w:val="007321CB"/>
    <w:rsid w:val="00732D32"/>
    <w:rsid w:val="00734655"/>
    <w:rsid w:val="00741DBF"/>
    <w:rsid w:val="0074229F"/>
    <w:rsid w:val="007449F2"/>
    <w:rsid w:val="00746405"/>
    <w:rsid w:val="0075006F"/>
    <w:rsid w:val="007502B2"/>
    <w:rsid w:val="00753308"/>
    <w:rsid w:val="00754BB0"/>
    <w:rsid w:val="00760F4F"/>
    <w:rsid w:val="00763C7C"/>
    <w:rsid w:val="00764921"/>
    <w:rsid w:val="00765D8A"/>
    <w:rsid w:val="00770EE0"/>
    <w:rsid w:val="00772F48"/>
    <w:rsid w:val="00773D26"/>
    <w:rsid w:val="0077552E"/>
    <w:rsid w:val="0077561A"/>
    <w:rsid w:val="007756CD"/>
    <w:rsid w:val="00777727"/>
    <w:rsid w:val="007805DA"/>
    <w:rsid w:val="00782DFD"/>
    <w:rsid w:val="0078442C"/>
    <w:rsid w:val="00786476"/>
    <w:rsid w:val="00790435"/>
    <w:rsid w:val="0079119F"/>
    <w:rsid w:val="00792758"/>
    <w:rsid w:val="007A3919"/>
    <w:rsid w:val="007B0360"/>
    <w:rsid w:val="007B07E3"/>
    <w:rsid w:val="007B2DCC"/>
    <w:rsid w:val="007B3EB5"/>
    <w:rsid w:val="007B4252"/>
    <w:rsid w:val="007B4DE8"/>
    <w:rsid w:val="007B639F"/>
    <w:rsid w:val="007B78EF"/>
    <w:rsid w:val="007C01A5"/>
    <w:rsid w:val="007C0C4C"/>
    <w:rsid w:val="007C21AC"/>
    <w:rsid w:val="007C3076"/>
    <w:rsid w:val="007C367B"/>
    <w:rsid w:val="007C73B9"/>
    <w:rsid w:val="007D0ACE"/>
    <w:rsid w:val="007D1B89"/>
    <w:rsid w:val="007D3B8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1FDA"/>
    <w:rsid w:val="007F2FCD"/>
    <w:rsid w:val="007F340E"/>
    <w:rsid w:val="007F3D93"/>
    <w:rsid w:val="007F4A41"/>
    <w:rsid w:val="00801917"/>
    <w:rsid w:val="00802780"/>
    <w:rsid w:val="008036DC"/>
    <w:rsid w:val="008120AD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5065B"/>
    <w:rsid w:val="00851F08"/>
    <w:rsid w:val="00854A0A"/>
    <w:rsid w:val="00862ABA"/>
    <w:rsid w:val="008638E2"/>
    <w:rsid w:val="00866926"/>
    <w:rsid w:val="00870239"/>
    <w:rsid w:val="00872EA5"/>
    <w:rsid w:val="00873EF4"/>
    <w:rsid w:val="00877AD0"/>
    <w:rsid w:val="008802B0"/>
    <w:rsid w:val="0088057C"/>
    <w:rsid w:val="00880FFB"/>
    <w:rsid w:val="00883CFD"/>
    <w:rsid w:val="0088618D"/>
    <w:rsid w:val="00890E81"/>
    <w:rsid w:val="0089152D"/>
    <w:rsid w:val="00892527"/>
    <w:rsid w:val="00892968"/>
    <w:rsid w:val="008957E2"/>
    <w:rsid w:val="008A0212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E87"/>
    <w:rsid w:val="008B73CD"/>
    <w:rsid w:val="008B7D31"/>
    <w:rsid w:val="008C1F31"/>
    <w:rsid w:val="008C2011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9019D0"/>
    <w:rsid w:val="0090288D"/>
    <w:rsid w:val="00904C88"/>
    <w:rsid w:val="00905AB9"/>
    <w:rsid w:val="009114EE"/>
    <w:rsid w:val="00914E1C"/>
    <w:rsid w:val="009154D3"/>
    <w:rsid w:val="009232D6"/>
    <w:rsid w:val="00930893"/>
    <w:rsid w:val="00931CC7"/>
    <w:rsid w:val="00933C5B"/>
    <w:rsid w:val="00934813"/>
    <w:rsid w:val="0093716B"/>
    <w:rsid w:val="009372CF"/>
    <w:rsid w:val="00943EBB"/>
    <w:rsid w:val="00944204"/>
    <w:rsid w:val="00944386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3BB9"/>
    <w:rsid w:val="00973C78"/>
    <w:rsid w:val="00973CC7"/>
    <w:rsid w:val="00974E3C"/>
    <w:rsid w:val="0098117E"/>
    <w:rsid w:val="009829F8"/>
    <w:rsid w:val="00983F95"/>
    <w:rsid w:val="009842A0"/>
    <w:rsid w:val="009843FB"/>
    <w:rsid w:val="00985956"/>
    <w:rsid w:val="0098680F"/>
    <w:rsid w:val="00986AC3"/>
    <w:rsid w:val="00991460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C03AA"/>
    <w:rsid w:val="009C05D5"/>
    <w:rsid w:val="009C25D1"/>
    <w:rsid w:val="009C46C8"/>
    <w:rsid w:val="009C4953"/>
    <w:rsid w:val="009C4D0D"/>
    <w:rsid w:val="009C5C70"/>
    <w:rsid w:val="009C6CEB"/>
    <w:rsid w:val="009D3AA6"/>
    <w:rsid w:val="009D3B5C"/>
    <w:rsid w:val="009D50C8"/>
    <w:rsid w:val="009D71E3"/>
    <w:rsid w:val="009E0A9D"/>
    <w:rsid w:val="009E15F2"/>
    <w:rsid w:val="009E24D6"/>
    <w:rsid w:val="009E5668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FB9"/>
    <w:rsid w:val="00A0487F"/>
    <w:rsid w:val="00A04B86"/>
    <w:rsid w:val="00A05661"/>
    <w:rsid w:val="00A05A39"/>
    <w:rsid w:val="00A06C72"/>
    <w:rsid w:val="00A103C7"/>
    <w:rsid w:val="00A15297"/>
    <w:rsid w:val="00A16825"/>
    <w:rsid w:val="00A20D62"/>
    <w:rsid w:val="00A22413"/>
    <w:rsid w:val="00A228C4"/>
    <w:rsid w:val="00A2452D"/>
    <w:rsid w:val="00A275D3"/>
    <w:rsid w:val="00A27D8E"/>
    <w:rsid w:val="00A3220C"/>
    <w:rsid w:val="00A36379"/>
    <w:rsid w:val="00A36DEB"/>
    <w:rsid w:val="00A401D3"/>
    <w:rsid w:val="00A40F01"/>
    <w:rsid w:val="00A41D28"/>
    <w:rsid w:val="00A42193"/>
    <w:rsid w:val="00A424FC"/>
    <w:rsid w:val="00A43C44"/>
    <w:rsid w:val="00A44DB9"/>
    <w:rsid w:val="00A46A81"/>
    <w:rsid w:val="00A54443"/>
    <w:rsid w:val="00A54916"/>
    <w:rsid w:val="00A55EC1"/>
    <w:rsid w:val="00A6119B"/>
    <w:rsid w:val="00A61232"/>
    <w:rsid w:val="00A65830"/>
    <w:rsid w:val="00A6676C"/>
    <w:rsid w:val="00A66F0E"/>
    <w:rsid w:val="00A673A0"/>
    <w:rsid w:val="00A70C23"/>
    <w:rsid w:val="00A7561E"/>
    <w:rsid w:val="00A84DE0"/>
    <w:rsid w:val="00A85349"/>
    <w:rsid w:val="00A85B08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405C"/>
    <w:rsid w:val="00AB45DA"/>
    <w:rsid w:val="00AB7218"/>
    <w:rsid w:val="00AB7DDF"/>
    <w:rsid w:val="00AC005D"/>
    <w:rsid w:val="00AC00DA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6998"/>
    <w:rsid w:val="00AE0086"/>
    <w:rsid w:val="00AE0F0A"/>
    <w:rsid w:val="00AE2D7F"/>
    <w:rsid w:val="00AE3E31"/>
    <w:rsid w:val="00AF4CAB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A75"/>
    <w:rsid w:val="00B20555"/>
    <w:rsid w:val="00B2131F"/>
    <w:rsid w:val="00B26EF7"/>
    <w:rsid w:val="00B30A09"/>
    <w:rsid w:val="00B34E99"/>
    <w:rsid w:val="00B47364"/>
    <w:rsid w:val="00B47C6F"/>
    <w:rsid w:val="00B527FD"/>
    <w:rsid w:val="00B53ADF"/>
    <w:rsid w:val="00B53FBA"/>
    <w:rsid w:val="00B540A9"/>
    <w:rsid w:val="00B56A66"/>
    <w:rsid w:val="00B57235"/>
    <w:rsid w:val="00B576F5"/>
    <w:rsid w:val="00B61702"/>
    <w:rsid w:val="00B64124"/>
    <w:rsid w:val="00B6451A"/>
    <w:rsid w:val="00B70D6D"/>
    <w:rsid w:val="00B71379"/>
    <w:rsid w:val="00B72C81"/>
    <w:rsid w:val="00B76F2B"/>
    <w:rsid w:val="00B804E0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7217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687"/>
    <w:rsid w:val="00BD7164"/>
    <w:rsid w:val="00BD7D82"/>
    <w:rsid w:val="00BE0167"/>
    <w:rsid w:val="00BE05BB"/>
    <w:rsid w:val="00BE1428"/>
    <w:rsid w:val="00BE287D"/>
    <w:rsid w:val="00BE535B"/>
    <w:rsid w:val="00BE5B25"/>
    <w:rsid w:val="00BF00F8"/>
    <w:rsid w:val="00BF19EB"/>
    <w:rsid w:val="00BF2191"/>
    <w:rsid w:val="00BF44FA"/>
    <w:rsid w:val="00BF6234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6E77"/>
    <w:rsid w:val="00C4738C"/>
    <w:rsid w:val="00C475BB"/>
    <w:rsid w:val="00C512C1"/>
    <w:rsid w:val="00C533A2"/>
    <w:rsid w:val="00C56A11"/>
    <w:rsid w:val="00C57765"/>
    <w:rsid w:val="00C611CE"/>
    <w:rsid w:val="00C63E84"/>
    <w:rsid w:val="00C7102D"/>
    <w:rsid w:val="00C71DD1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42FF"/>
    <w:rsid w:val="00CB7163"/>
    <w:rsid w:val="00CC0A16"/>
    <w:rsid w:val="00CC2D83"/>
    <w:rsid w:val="00CC5E86"/>
    <w:rsid w:val="00CD12CB"/>
    <w:rsid w:val="00CD31DC"/>
    <w:rsid w:val="00CD748F"/>
    <w:rsid w:val="00CE124B"/>
    <w:rsid w:val="00CE25A3"/>
    <w:rsid w:val="00CE64B3"/>
    <w:rsid w:val="00CE68C0"/>
    <w:rsid w:val="00CE7B80"/>
    <w:rsid w:val="00CE7B9A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4F63"/>
    <w:rsid w:val="00D56B5E"/>
    <w:rsid w:val="00D61852"/>
    <w:rsid w:val="00D61A75"/>
    <w:rsid w:val="00D6218D"/>
    <w:rsid w:val="00D622FF"/>
    <w:rsid w:val="00D638CE"/>
    <w:rsid w:val="00D65217"/>
    <w:rsid w:val="00D67185"/>
    <w:rsid w:val="00D67417"/>
    <w:rsid w:val="00D703A1"/>
    <w:rsid w:val="00D725B6"/>
    <w:rsid w:val="00D72AAA"/>
    <w:rsid w:val="00D735F1"/>
    <w:rsid w:val="00D736EA"/>
    <w:rsid w:val="00D77133"/>
    <w:rsid w:val="00D7735C"/>
    <w:rsid w:val="00D849EC"/>
    <w:rsid w:val="00D91FAD"/>
    <w:rsid w:val="00D93AE2"/>
    <w:rsid w:val="00D97540"/>
    <w:rsid w:val="00DA04EA"/>
    <w:rsid w:val="00DA613C"/>
    <w:rsid w:val="00DA77FE"/>
    <w:rsid w:val="00DB2589"/>
    <w:rsid w:val="00DB34D2"/>
    <w:rsid w:val="00DB3893"/>
    <w:rsid w:val="00DB5481"/>
    <w:rsid w:val="00DB7BC4"/>
    <w:rsid w:val="00DC4FBD"/>
    <w:rsid w:val="00DD3CE7"/>
    <w:rsid w:val="00DD3D20"/>
    <w:rsid w:val="00DD5A10"/>
    <w:rsid w:val="00DD6899"/>
    <w:rsid w:val="00DD7F10"/>
    <w:rsid w:val="00DD7FD8"/>
    <w:rsid w:val="00DE0303"/>
    <w:rsid w:val="00DE343A"/>
    <w:rsid w:val="00DE52C8"/>
    <w:rsid w:val="00DE6427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503C0"/>
    <w:rsid w:val="00E52CFC"/>
    <w:rsid w:val="00E55C1A"/>
    <w:rsid w:val="00E616C5"/>
    <w:rsid w:val="00E62BF2"/>
    <w:rsid w:val="00E63865"/>
    <w:rsid w:val="00E657CD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D06"/>
    <w:rsid w:val="00EA2606"/>
    <w:rsid w:val="00EA2FF6"/>
    <w:rsid w:val="00EA42F5"/>
    <w:rsid w:val="00EA5722"/>
    <w:rsid w:val="00EB28E1"/>
    <w:rsid w:val="00EB2AD4"/>
    <w:rsid w:val="00EB2D4D"/>
    <w:rsid w:val="00EB3BB5"/>
    <w:rsid w:val="00EB50B7"/>
    <w:rsid w:val="00EB79A3"/>
    <w:rsid w:val="00EC0D5F"/>
    <w:rsid w:val="00EC2660"/>
    <w:rsid w:val="00EC7E60"/>
    <w:rsid w:val="00ED5332"/>
    <w:rsid w:val="00EE17BF"/>
    <w:rsid w:val="00EE1992"/>
    <w:rsid w:val="00EE2EF5"/>
    <w:rsid w:val="00EE5B3C"/>
    <w:rsid w:val="00EF39A5"/>
    <w:rsid w:val="00EF3A35"/>
    <w:rsid w:val="00EF3F1D"/>
    <w:rsid w:val="00EF4CAC"/>
    <w:rsid w:val="00EF65A3"/>
    <w:rsid w:val="00F01D79"/>
    <w:rsid w:val="00F01EA6"/>
    <w:rsid w:val="00F0285B"/>
    <w:rsid w:val="00F03DA4"/>
    <w:rsid w:val="00F07502"/>
    <w:rsid w:val="00F07FCA"/>
    <w:rsid w:val="00F110F1"/>
    <w:rsid w:val="00F12639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42C4"/>
    <w:rsid w:val="00F445D4"/>
    <w:rsid w:val="00F46240"/>
    <w:rsid w:val="00F46BDA"/>
    <w:rsid w:val="00F507A6"/>
    <w:rsid w:val="00F51BCE"/>
    <w:rsid w:val="00F5377C"/>
    <w:rsid w:val="00F54B37"/>
    <w:rsid w:val="00F54F82"/>
    <w:rsid w:val="00F5541E"/>
    <w:rsid w:val="00F56397"/>
    <w:rsid w:val="00F601E6"/>
    <w:rsid w:val="00F60DA9"/>
    <w:rsid w:val="00F620FC"/>
    <w:rsid w:val="00F634A0"/>
    <w:rsid w:val="00F6497A"/>
    <w:rsid w:val="00F65E21"/>
    <w:rsid w:val="00F75634"/>
    <w:rsid w:val="00F77EF6"/>
    <w:rsid w:val="00F81D5B"/>
    <w:rsid w:val="00F82753"/>
    <w:rsid w:val="00F8450C"/>
    <w:rsid w:val="00F8601F"/>
    <w:rsid w:val="00F86F14"/>
    <w:rsid w:val="00F87C4F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F3"/>
    <w:rsid w:val="00FB48B8"/>
    <w:rsid w:val="00FB6F4E"/>
    <w:rsid w:val="00FC1026"/>
    <w:rsid w:val="00FC3127"/>
    <w:rsid w:val="00FC572D"/>
    <w:rsid w:val="00FD1BAB"/>
    <w:rsid w:val="00FD4074"/>
    <w:rsid w:val="00FD4EC8"/>
    <w:rsid w:val="00FE10E0"/>
    <w:rsid w:val="00FE284B"/>
    <w:rsid w:val="00FE6D98"/>
    <w:rsid w:val="00FE6F8F"/>
    <w:rsid w:val="00FF0CD2"/>
    <w:rsid w:val="00FF4281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AADCC-2011-4902-A19B-8E30ED034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ee</cp:lastModifiedBy>
  <cp:revision>17</cp:revision>
  <dcterms:created xsi:type="dcterms:W3CDTF">2021-07-01T10:28:00Z</dcterms:created>
  <dcterms:modified xsi:type="dcterms:W3CDTF">2022-02-15T13:21:00Z</dcterms:modified>
</cp:coreProperties>
</file>